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29" w:tblpY="-5"/>
        <w:tblW w:w="1442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417"/>
        <w:gridCol w:w="2410"/>
        <w:gridCol w:w="1701"/>
        <w:gridCol w:w="1276"/>
        <w:gridCol w:w="1984"/>
        <w:gridCol w:w="1701"/>
      </w:tblGrid>
      <w:tr w:rsidR="003E7F6A" w:rsidRPr="002960B5" w:rsidTr="00F31CA6">
        <w:trPr>
          <w:tblHeader/>
        </w:trPr>
        <w:tc>
          <w:tcPr>
            <w:tcW w:w="14425" w:type="dxa"/>
            <w:gridSpan w:val="9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:rsidR="003E7F6A" w:rsidRPr="003E7F6A" w:rsidRDefault="003E7F6A" w:rsidP="003E7F6A">
            <w:pPr>
              <w:pStyle w:val="Heading3"/>
              <w:rPr>
                <w:rFonts w:ascii="Times New Roman" w:hAnsi="Times New Roman" w:cs="Times New Roman"/>
                <w:color w:val="auto"/>
              </w:rPr>
            </w:pPr>
            <w:r w:rsidRPr="003E7F6A">
              <w:rPr>
                <w:rFonts w:ascii="Times New Roman" w:hAnsi="Times New Roman" w:cs="Times New Roman"/>
                <w:color w:val="auto"/>
              </w:rPr>
              <w:t>Additional file 5 – Excluded full text reviewed characteristics</w:t>
            </w:r>
          </w:p>
          <w:p w:rsidR="003E7F6A" w:rsidRPr="003E7F6A" w:rsidRDefault="003E7F6A" w:rsidP="00F31CA6">
            <w:pPr>
              <w:pStyle w:val="Heading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E7F6A" w:rsidRPr="002960B5" w:rsidTr="003E7F6A">
        <w:trPr>
          <w:tblHeader/>
        </w:trPr>
        <w:tc>
          <w:tcPr>
            <w:tcW w:w="1242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ontrol/</w:t>
            </w:r>
          </w:p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HW</w:t>
            </w:r>
          </w:p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Outcomes/</w:t>
            </w:r>
          </w:p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Output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E7F6A" w:rsidRDefault="003E7F6A" w:rsidP="00F31CA6">
            <w:pPr>
              <w:spacing w:line="240" w:lineRule="auto"/>
              <w:ind w:right="-1396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Reason for </w:t>
            </w:r>
          </w:p>
          <w:p w:rsidR="003E7F6A" w:rsidRPr="00EF60FC" w:rsidRDefault="003E7F6A" w:rsidP="00F31CA6">
            <w:pPr>
              <w:spacing w:line="240" w:lineRule="auto"/>
              <w:ind w:right="-1396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Exclusion</w:t>
            </w:r>
          </w:p>
        </w:tc>
      </w:tr>
      <w:tr w:rsidR="003E7F6A" w:rsidRPr="002960B5" w:rsidTr="00F31CA6">
        <w:trPr>
          <w:tblHeader/>
        </w:trPr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Alderman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Fatick</w:t>
            </w:r>
            <w:proofErr w:type="spellEnd"/>
            <w:r w:rsidRPr="00EF60FC">
              <w:rPr>
                <w:sz w:val="20"/>
                <w:szCs w:val="20"/>
              </w:rPr>
              <w:t xml:space="preserve">, </w:t>
            </w:r>
            <w:proofErr w:type="spellStart"/>
            <w:r w:rsidRPr="00EF60FC">
              <w:rPr>
                <w:sz w:val="20"/>
                <w:szCs w:val="20"/>
              </w:rPr>
              <w:t>Kaolack</w:t>
            </w:r>
            <w:proofErr w:type="spellEnd"/>
            <w:r w:rsidRPr="00EF60FC">
              <w:rPr>
                <w:sz w:val="20"/>
                <w:szCs w:val="20"/>
              </w:rPr>
              <w:t xml:space="preserve"> and </w:t>
            </w:r>
            <w:proofErr w:type="spellStart"/>
            <w:r w:rsidRPr="00EF60FC">
              <w:rPr>
                <w:sz w:val="20"/>
                <w:szCs w:val="20"/>
              </w:rPr>
              <w:t>Kolda</w:t>
            </w:r>
            <w:proofErr w:type="spellEnd"/>
            <w:r w:rsidRPr="00EF60FC">
              <w:rPr>
                <w:sz w:val="20"/>
                <w:szCs w:val="20"/>
              </w:rPr>
              <w:t>, Senegal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hort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s and caregivers of young children, and pregnant women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Growth monitoring services and health promotion for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ifference in difference comparison between the three cohorts (intervention sites)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and nutrition worker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ealth care and health seeking behaviours, underweight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ind w:right="22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multifaceted and can’t distinguish CHW household roles </w:t>
            </w:r>
          </w:p>
        </w:tc>
        <w:bookmarkStart w:id="0" w:name="_GoBack"/>
        <w:bookmarkEnd w:id="0"/>
      </w:tr>
      <w:tr w:rsidR="003E7F6A" w:rsidRPr="002960B5" w:rsidTr="00F31CA6">
        <w:trPr>
          <w:tblHeader/>
        </w:trPr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Arifeen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ural Bangladesh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ginning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andomized trial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MCI – 3 components </w:t>
            </w:r>
            <w:r>
              <w:rPr>
                <w:sz w:val="20"/>
                <w:szCs w:val="20"/>
              </w:rPr>
              <w:t>health</w:t>
            </w:r>
            <w:r w:rsidRPr="00EF60FC">
              <w:rPr>
                <w:sz w:val="20"/>
                <w:szCs w:val="20"/>
              </w:rPr>
              <w:t xml:space="preserve"> worker training, health system improvements, and family and community activitie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intervention in control village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illage practitioners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Village nutritional workers, Imam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rtality, exclusive breastfeeding, stunting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 - multifaceted, IMCI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 – role can’t be distinguished </w:t>
            </w:r>
          </w:p>
        </w:tc>
      </w:tr>
      <w:tr w:rsidR="003E7F6A" w:rsidRPr="002960B5" w:rsidTr="00F31CA6">
        <w:trPr>
          <w:tblHeader/>
        </w:trPr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Ashwell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pua New Guinea 1998-2004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ulti-methods outcome evaluation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 and children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AusAID</w:t>
            </w:r>
            <w:proofErr w:type="spellEnd"/>
            <w:r w:rsidRPr="00EF60FC">
              <w:rPr>
                <w:sz w:val="20"/>
                <w:szCs w:val="20"/>
              </w:rPr>
              <w:t xml:space="preserve"> funded Women and Children’s Health Project for education, community development and health promotion interventions aimed to increase community support for health of women and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 Survey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Village Health Volunteers (VHV)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ealthy behaviours, use of services and health knowledge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opulation – unclear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multifaceted and prevention can not be distinguished </w:t>
            </w:r>
          </w:p>
        </w:tc>
      </w:tr>
      <w:tr w:rsidR="003E7F6A" w:rsidRPr="002960B5" w:rsidTr="00F31CA6">
        <w:trPr>
          <w:tblHeader/>
        </w:trPr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laluk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2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RC – Katana health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ase Comparison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6 month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ducation on breastfeeding among pregnant women and community leaders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pared to district with no programme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Volunte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verage duration of exclusive BF. Proportion receiving EBF.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ean weight of child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community mobilization component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ng 199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dia, </w:t>
            </w:r>
            <w:proofErr w:type="spellStart"/>
            <w:r w:rsidRPr="00EF60FC">
              <w:rPr>
                <w:sz w:val="20"/>
                <w:szCs w:val="20"/>
              </w:rPr>
              <w:t>Gadchiroli</w:t>
            </w:r>
            <w:proofErr w:type="spellEnd"/>
            <w:r w:rsidRPr="00EF60FC">
              <w:rPr>
                <w:sz w:val="20"/>
                <w:szCs w:val="20"/>
              </w:rPr>
              <w:t xml:space="preserve">, India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trial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s and their neonate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ackage of home-based neonatal care: birth asphyxia, premature birth or low birth weight, hypothermia, breastfeeding problems, sepsis, health education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area no package of care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illage Health Worker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onatal and infant mortality.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al sepsi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multifaceted and components can no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ng 2005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Gadchiroli</w:t>
            </w:r>
            <w:proofErr w:type="spellEnd"/>
            <w:r w:rsidRPr="00EF60FC">
              <w:rPr>
                <w:sz w:val="20"/>
                <w:szCs w:val="20"/>
              </w:rPr>
              <w:t xml:space="preserve">, India 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tri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and their neonate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ckage of home-based neonatal care: birth asphyxia, premature birth or low birth weight, hypothermia, breastfeeding problems, sepsis, health education.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area no package of care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illage Health Work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BR, NMR, PMR, PNMR, IMR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multifaceted and components can no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jc w:val="center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ng 2005(b)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Gadchiroli</w:t>
            </w:r>
            <w:proofErr w:type="spellEnd"/>
            <w:r w:rsidRPr="00EF60FC">
              <w:rPr>
                <w:sz w:val="20"/>
                <w:szCs w:val="20"/>
              </w:rPr>
              <w:t xml:space="preserve">, India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and their neonate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ckage of home-based neonatal care: birth asphyxia, premature birth or low birth weight, hypothermia, breastfeeding problems, sepsis, health education.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seline vs. post interven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illage health Worker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al morbidities by cause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multifaceted and components can not be distinguished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qu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ngladesh, </w:t>
            </w:r>
            <w:proofErr w:type="spellStart"/>
            <w:r w:rsidRPr="00EF60FC">
              <w:rPr>
                <w:sz w:val="20"/>
                <w:szCs w:val="20"/>
              </w:rPr>
              <w:t>Sylhet</w:t>
            </w:r>
            <w:proofErr w:type="spellEnd"/>
            <w:r w:rsidRPr="00EF60FC">
              <w:rPr>
                <w:sz w:val="20"/>
                <w:szCs w:val="20"/>
              </w:rPr>
              <w:t xml:space="preserve"> District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arried women 15-49 year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me-care arm –2 antenatal visits, 3 postnatal to promote birth and newborn preparedness, assess newborns, make referral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-care arm – group sessions on birth and preparedness by qualified professional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intervention –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emale CHW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al mortality. Intention to treat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- multifaceted and components can’t be distinguished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qu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8b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dia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ural Uttar Pradesh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Quasi-experimental design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Women who had given birth in the 2 preceding year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grated Nutrition and Health Programme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intervention district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EF60FC">
              <w:rPr>
                <w:sz w:val="20"/>
                <w:szCs w:val="20"/>
              </w:rPr>
              <w:t>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, auxiliary nurse-midwives and change agent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requency of home visits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onatal mortality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qu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ngladesh, </w:t>
            </w:r>
            <w:proofErr w:type="spellStart"/>
            <w:r w:rsidRPr="00EF60FC">
              <w:rPr>
                <w:sz w:val="20"/>
                <w:szCs w:val="20"/>
              </w:rPr>
              <w:t>Sylhet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Observational Cohor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arried women 15-49 year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me-care arm –2 antenatal visits, 3 postnatal to promote birth and newborn preparedness, assess newborns, make referral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-care arm – group sessions on birth and preparedness by qualified professional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intervention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emale CHW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ssess effect of timing of first postnatal home visit on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onatal Mortality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multifaceted and prevention can no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ri 2006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ngladesh, </w:t>
            </w:r>
            <w:proofErr w:type="spellStart"/>
            <w:r w:rsidRPr="00EF60FC">
              <w:rPr>
                <w:sz w:val="20"/>
                <w:szCs w:val="20"/>
              </w:rPr>
              <w:t>Tangail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 of a Cluster 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arried women of reproductive age registered and monitored for pregnancy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mproving maternal and newborn conditions by </w:t>
            </w:r>
            <w:proofErr w:type="gramStart"/>
            <w:r w:rsidRPr="00EF60FC">
              <w:rPr>
                <w:sz w:val="20"/>
                <w:szCs w:val="20"/>
              </w:rPr>
              <w:t>a)behavioural</w:t>
            </w:r>
            <w:proofErr w:type="gramEnd"/>
            <w:r w:rsidRPr="00EF60FC">
              <w:rPr>
                <w:sz w:val="20"/>
                <w:szCs w:val="20"/>
              </w:rPr>
              <w:t xml:space="preserve"> change communication b) identification and referral of the sick c) strengthening of neonatal care in health facilities, by CHWs delivering care at the home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parison arm with no interven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ferral of sick, compliance after referral by CHW, care seeking from qualified provider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tudy – CHWs ability for referral, referral compliance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ashour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yria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amascus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 who recently gave birth recruited from hospital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me visits aimed to examine, follow up, educate, support and counsel by registered midwive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Group A- 4 visit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Group B – 1 visit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Group C – no visits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gistered Midwive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aternal and neonatal morbidity and mortality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on-CHW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handar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4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Haryana state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fants living locally, and born within 9 months of training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omoting messages, assessment of feeding practices, identification of difficulties, information provided on the benefits of exclusive BF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community based interven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ealth and Nutrition workers,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, auxiliary nurse midwives and other health provider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Exclusive BF rate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iarrhea morbidity and anthropometry at 3 and 6 month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- roles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handar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2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Haryana State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fants born within 9 months of training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training to conduct postnatal home visits and women’s groups meetings; physicians, nurses and CHWs trained to treat or refer sick infants and children, health services strengthened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community intervention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idwives,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, nurse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al and infant mortality. Newborn care practice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roles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hutt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kistan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rticipants in the governments regular LHW programme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HWs received additional training, conducted community education group sessions, and to work with Dai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ais received 3 day (voluntary) training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4 village clusters – no additional training, community education or linking with Dia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dy Health Worker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ai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tillborn rate, neonatal mortality, skilled attendance at birth, child care educa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includes community mobiliza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isimw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RC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V monitored child’s grown via weight-for-age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Volunte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ffectiveness of CVs in monitoring growth of U5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includes community session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Brugh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1996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Ghana, Eastern region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led tri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12-18mths in intervention cluster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urvey of children’s immunization status, followed by home visits for those who failed to complete immunization target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group received no visit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0-Level graduates and nurse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mmunization coverage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do not meet defini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hand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Zambia, </w:t>
            </w:r>
            <w:proofErr w:type="spellStart"/>
            <w:r w:rsidRPr="00EF60FC">
              <w:rPr>
                <w:sz w:val="20"/>
                <w:szCs w:val="20"/>
              </w:rPr>
              <w:t>Chongwe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ospective evaluation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ll people living in area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elivery of RDT tests and ACT by CHWs and referral or treatment appropriately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Work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fficiency of CHWs as delivery points for ACT and RDY in the home management of malaria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MCH specific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hudasam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South Gujarat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evaluation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5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ooth activity and house activity of IPPI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NM, FHW,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, Social health activist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eople living in catchment areas awareness of IPPI, and source of informa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- roles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iss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enegal, </w:t>
            </w:r>
            <w:proofErr w:type="spellStart"/>
            <w:r w:rsidRPr="00EF60FC">
              <w:rPr>
                <w:sz w:val="20"/>
                <w:szCs w:val="20"/>
              </w:rPr>
              <w:t>Ndoffane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EF60FC">
              <w:rPr>
                <w:sz w:val="20"/>
                <w:szCs w:val="20"/>
              </w:rPr>
              <w:t>cRCT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ildren 3-59 months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received one of 3 drug combinations for malaria, once a month during transmission season, delivered by CHW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parison of the three different drug combination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Work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alaria incidence and adverse event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tudy – on effect of different malarial drugs in children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oetzee 1993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outh Africa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lexandra township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Impact evaluation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12-23 month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ild health outreach programme for vaccination through outreach points integrated with well baby clinics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urse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Guardian’s knowledge of vaccination, attendance at postnatal clinic, use of outreach service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nurses are us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Connor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alawi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trospective analysis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derately malnourished children enrolled in selective feeding programme, between 6-60 months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me based therapy (HBT) using ready to use foods (RUTF), with MUAC progress being monitored by community-based health aid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ody weight changes experienced during treatment and changes in arm circumferences over same time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ealth-surveillance assistants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illage health aides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-based health aid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bility of field measurements of MUAC to track body changes during intervention in a home based setting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preven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Darmstadt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ngladesh, </w:t>
            </w:r>
            <w:proofErr w:type="spellStart"/>
            <w:r w:rsidRPr="00EF60FC">
              <w:rPr>
                <w:sz w:val="20"/>
                <w:szCs w:val="20"/>
              </w:rPr>
              <w:t>Mirzapur</w:t>
            </w:r>
            <w:proofErr w:type="spellEnd"/>
            <w:r w:rsidRPr="00EF60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within an RCT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onate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trained to conduct household surveillance and identify and refer sick newborns, as part of a larger community based trial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ooked at all live-born neonates enrolled and did CHW assessment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Worker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ferral rates, parents adherence to referral, CHW visits to neonate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preven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Darmstadt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ngladesh 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e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evaluated breastfeeding and signs and symptoms of illness in neonates. Physicians independently evaluated all neonates to validates CHW identification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compared to physicians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Validity of CHW assessment of neonates illness and breastfeeding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preven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gram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de</w:t>
            </w:r>
            <w:proofErr w:type="gram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Haas 1994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onesia, North Sulawesi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escriptive and questionnaire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gnant women and neonate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and TBAs assessed for knowledge of tetanus interven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TBA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Knowledge of tetanus and preven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CHWs ability/knowledge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Dickerson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Tibe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escriptive and cross section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gnant women at rick of having unattended pregnancy and their babie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CH education, simple life saving skills, and distribution of clean birthing kits, essential newborn clothes and micronutrient supplements.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y person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umber of mothers who received outreach, education, training, and supplie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UN – not clearly defined as CHWs, and hard to distinguish role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Dongr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dia, </w:t>
            </w:r>
            <w:proofErr w:type="spellStart"/>
            <w:r w:rsidRPr="00EF60FC">
              <w:rPr>
                <w:sz w:val="20"/>
                <w:szCs w:val="20"/>
              </w:rPr>
              <w:t>Wardha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of newborns, pregnant women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based participatory intervention for newborn health care seeking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aseline survey compared to 3 years after initiation of intervention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LICS </w:t>
            </w:r>
            <w:proofErr w:type="spellStart"/>
            <w:r w:rsidRPr="00EF60FC">
              <w:rPr>
                <w:sz w:val="20"/>
                <w:szCs w:val="20"/>
              </w:rPr>
              <w:t>doot</w:t>
            </w:r>
            <w:proofErr w:type="spellEnd"/>
            <w:r w:rsidRPr="00EF60FC">
              <w:rPr>
                <w:sz w:val="20"/>
                <w:szCs w:val="20"/>
              </w:rPr>
              <w:t xml:space="preserve"> (female community health worker), trained social worker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s knowledge on newborn safety, proper treatment, and where they got their informa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can’t distinguish role </w:t>
            </w:r>
          </w:p>
        </w:tc>
      </w:tr>
      <w:tr w:rsidR="003E7F6A" w:rsidRPr="00EF60FC" w:rsidTr="00F31CA6">
        <w:trPr>
          <w:trHeight w:val="1772"/>
        </w:trPr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Ebueh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igeria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Osun</w:t>
            </w:r>
            <w:proofErr w:type="spellEnd"/>
            <w:r w:rsidRPr="00EF60FC">
              <w:rPr>
                <w:sz w:val="20"/>
                <w:szCs w:val="20"/>
              </w:rPr>
              <w:t xml:space="preserve"> State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</w:t>
            </w:r>
            <w:r>
              <w:rPr>
                <w:sz w:val="20"/>
                <w:szCs w:val="20"/>
              </w:rPr>
              <w:t xml:space="preserve">hers or caregivers of children </w:t>
            </w:r>
            <w:r w:rsidRPr="00EF60FC">
              <w:rPr>
                <w:sz w:val="20"/>
                <w:szCs w:val="20"/>
              </w:rPr>
              <w:t>0-59mths, and their index children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MCI (improved case management, improved health systems support, improved family and community practices known as C-IMCI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-IMCI-compliant Local government area (LGA) vs. LGA where C-IMCI was not yet implemented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resource persons (CORPs)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isease prevention including: Hand-washing, malaria prevention and HIV/AIDS prevention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IMCI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 – roles not defin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Emond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2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razil, Natal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 surveys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ProNatal</w:t>
            </w:r>
            <w:proofErr w:type="spellEnd"/>
            <w:r w:rsidRPr="00EF60FC">
              <w:rPr>
                <w:sz w:val="20"/>
                <w:szCs w:val="20"/>
              </w:rPr>
              <w:t xml:space="preserve"> project – integrated community health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ealth agents – recruited from local community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opulation health statistics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specific MCH, prevention aspect can no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Felden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7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razil,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ao </w:t>
            </w:r>
            <w:proofErr w:type="spellStart"/>
            <w:r w:rsidRPr="00EF60FC">
              <w:rPr>
                <w:sz w:val="20"/>
                <w:szCs w:val="20"/>
              </w:rPr>
              <w:t>Leopoldo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s who gave birth within the public health systems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ome advice 10 days after birth, then once a month until 6 months, again at 8,10 and 12 based on “Ten Steps for Health Feeding”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group received routine assistance by pedestrians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ieldworkers  - trained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arly childhood caries (ECC) at 12 </w:t>
            </w:r>
            <w:proofErr w:type="spellStart"/>
            <w:r w:rsidRPr="00EF60FC">
              <w:rPr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“fieldworkers” not defined but don’t appear to fit defini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Flynn-O’Brien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Kenya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aretakers of children under 5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ogramme to increase appropriate care and treatment for malnutrition and diarrhea prevention and treatment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2007 baseline compared to 2009 randomly selected districts with cross sectional survey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 - CHW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valence of malnutrition, child morbidity, KAP of caregivers, EBF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eport – Conference abstract, unable to find related article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Ghimir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pal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eview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based interventions for under 5s for diarrhea and ARI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sults from 20 year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volunteers (CHVs)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eporting of diarrhea and ARIs, proportion with dehydration and pneumonia, case fatality rate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tudy – review, can’t distinguish CHWs role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Gie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Birkina</w:t>
            </w:r>
            <w:proofErr w:type="spellEnd"/>
            <w:r w:rsidRPr="00EF60FC">
              <w:rPr>
                <w:sz w:val="20"/>
                <w:szCs w:val="20"/>
              </w:rPr>
              <w:t xml:space="preserve"> Faso, </w:t>
            </w:r>
            <w:proofErr w:type="spellStart"/>
            <w:r w:rsidRPr="00EF60FC">
              <w:rPr>
                <w:sz w:val="20"/>
                <w:szCs w:val="20"/>
              </w:rPr>
              <w:t>Boromo</w:t>
            </w:r>
            <w:proofErr w:type="spellEnd"/>
            <w:r w:rsidRPr="00EF60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tri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gnant women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EF60FC">
              <w:rPr>
                <w:sz w:val="20"/>
                <w:szCs w:val="20"/>
              </w:rPr>
              <w:t>A)Community</w:t>
            </w:r>
            <w:proofErr w:type="gramEnd"/>
            <w:r w:rsidRPr="00EF60FC">
              <w:rPr>
                <w:sz w:val="20"/>
                <w:szCs w:val="20"/>
              </w:rPr>
              <w:t xml:space="preserve"> promotion in addition to </w:t>
            </w:r>
            <w:proofErr w:type="spellStart"/>
            <w:r w:rsidRPr="00EF60FC">
              <w:rPr>
                <w:sz w:val="20"/>
                <w:szCs w:val="20"/>
              </w:rPr>
              <w:t>IPTp</w:t>
            </w:r>
            <w:proofErr w:type="spellEnd"/>
            <w:r w:rsidRPr="00EF60FC">
              <w:rPr>
                <w:sz w:val="20"/>
                <w:szCs w:val="20"/>
              </w:rPr>
              <w:t>-SP (4 health centers).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) 4 centers assigned </w:t>
            </w:r>
            <w:proofErr w:type="spellStart"/>
            <w:r w:rsidRPr="00EF60FC">
              <w:rPr>
                <w:sz w:val="20"/>
                <w:szCs w:val="20"/>
              </w:rPr>
              <w:t>IPTp</w:t>
            </w:r>
            <w:proofErr w:type="spellEnd"/>
            <w:r w:rsidRPr="00EF60FC">
              <w:rPr>
                <w:sz w:val="20"/>
                <w:szCs w:val="20"/>
              </w:rPr>
              <w:t>-SP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4 </w:t>
            </w:r>
            <w:proofErr w:type="spellStart"/>
            <w:r w:rsidRPr="00EF60FC">
              <w:rPr>
                <w:sz w:val="20"/>
                <w:szCs w:val="20"/>
              </w:rPr>
              <w:t>centres</w:t>
            </w:r>
            <w:proofErr w:type="spellEnd"/>
            <w:r w:rsidRPr="00EF60FC">
              <w:rPr>
                <w:sz w:val="20"/>
                <w:szCs w:val="20"/>
              </w:rPr>
              <w:t xml:space="preserve"> assigned weekly </w:t>
            </w:r>
            <w:proofErr w:type="spellStart"/>
            <w:proofErr w:type="gramStart"/>
            <w:r w:rsidRPr="00EF60FC">
              <w:rPr>
                <w:sz w:val="20"/>
                <w:szCs w:val="20"/>
              </w:rPr>
              <w:t>chloroquine</w:t>
            </w:r>
            <w:proofErr w:type="spellEnd"/>
            <w:r w:rsidRPr="00EF60FC">
              <w:rPr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emale community leaders -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NC attendance and SP uptake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community based health education not describ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Gupta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199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619 children, 6 </w:t>
            </w:r>
            <w:proofErr w:type="spellStart"/>
            <w:r w:rsidRPr="00EF60FC">
              <w:rPr>
                <w:sz w:val="20"/>
                <w:szCs w:val="20"/>
              </w:rPr>
              <w:t>wks</w:t>
            </w:r>
            <w:proofErr w:type="spellEnd"/>
            <w:r w:rsidRPr="00EF60FC">
              <w:rPr>
                <w:sz w:val="20"/>
                <w:szCs w:val="20"/>
              </w:rPr>
              <w:t xml:space="preserve"> – 2 year)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ssessment of children by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 using WSST (Woodside system so screening) for development issues – physical, mental or sensory ability. For early detecting of impairment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ll results compared with that of a trained professional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, pre-trained, non professional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eliability of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 to test for development issue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CHW ability/knowledge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Gupta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Tamil Nadu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comparison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andomly selected household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EF60FC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h</w:t>
            </w:r>
            <w:r w:rsidRPr="00EF60FC">
              <w:rPr>
                <w:sz w:val="20"/>
                <w:szCs w:val="20"/>
              </w:rPr>
              <w:t>aviour change aimed at preventing diarrheal illness through home visits, community events and health education via CHW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population not enrolled in program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KAP of program related to diarrheal illnes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MCH specific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Harvey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Zambia, Lusaka Province 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trial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bility to prepare RDT to test of malaria using three different method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3 groups of CHWs: 1) prepared RDT using manufactures instructions 2) CHWs used only job aid 3) RDT using job aid after and three hours of training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ability to use Rapid Diagnostic Tests (RDTs) for malaria safely and effectively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CHWs ability/knowledge, plus not specific to MCH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Hawkes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RC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ross section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on febrile children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0-14 year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trained to safely and accurately perform and interpret RDTs, then perform on febrile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surveyed with questionnaire for knowledge and skill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workers, trained for 1 day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f CHWs can safely and effectiveness use RDTs and cost -effectivenes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Not child under 5 and CHW ability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Hoare 1994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The Gambia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escriptive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 with babies 4-9 </w:t>
            </w:r>
            <w:proofErr w:type="spellStart"/>
            <w:r w:rsidRPr="00EF60FC">
              <w:rPr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eaning and adapted food for better nutrition demonstration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Dietary assessment forms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Village women as teacher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daptation of local foods to improve nutritional content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community demonstration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Hodgin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pal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impact study via three stage cluster sampling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gnant women and family member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based antenatal counseling (the Birth Preparedness Packages) and dispensing (Iron/</w:t>
            </w:r>
            <w:proofErr w:type="spellStart"/>
            <w:r w:rsidRPr="00EF60FC">
              <w:rPr>
                <w:sz w:val="20"/>
                <w:szCs w:val="20"/>
              </w:rPr>
              <w:t>folate</w:t>
            </w:r>
            <w:proofErr w:type="spellEnd"/>
            <w:r w:rsidRPr="00EF60FC">
              <w:rPr>
                <w:sz w:val="20"/>
                <w:szCs w:val="20"/>
              </w:rPr>
              <w:t>) and an early postnatal home visit (iron/</w:t>
            </w:r>
            <w:proofErr w:type="spellStart"/>
            <w:r w:rsidRPr="00EF60FC">
              <w:rPr>
                <w:sz w:val="20"/>
                <w:szCs w:val="20"/>
              </w:rPr>
              <w:t>VitA</w:t>
            </w:r>
            <w:proofErr w:type="spellEnd"/>
            <w:r w:rsidRPr="00EF60F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 and post intervention surveys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emale Community health volunteer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ousehold practices and service utilization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- (</w:t>
            </w:r>
            <w:proofErr w:type="gramStart"/>
            <w:r w:rsidRPr="00EF60FC">
              <w:rPr>
                <w:sz w:val="20"/>
                <w:szCs w:val="20"/>
              </w:rPr>
              <w:t>danger</w:t>
            </w:r>
            <w:proofErr w:type="gramEnd"/>
            <w:r w:rsidRPr="00EF60FC">
              <w:rPr>
                <w:sz w:val="20"/>
                <w:szCs w:val="20"/>
              </w:rPr>
              <w:t xml:space="preserve"> signs, nutrition, essential newborn care)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can’t distinguish role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Jennings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nin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,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y nurse aids on MCH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urse-midwives and lay nurse aids trained to use job aids to improve counseling in MCH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y nurse aids quality vs. nurse-midwive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linic based lay nurse aid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Quality of counseling for MCH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not home based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do not fit defini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Jetten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Indore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xperimental before and after pilot study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amilies with it least 1 child under 4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ducational program in combinations with the distribution of a barrier or playpen to decrease domestic burns in young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Unknown – seems as if the researchers did the intervention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umber of burns reported, frequency of dangerous house situation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not us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Khanal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pal, Morang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onates and young infants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to classify sick young infants with possible severe bacterial infection. FCHV home visits after delivery – found infants with PSBI, treated and referred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ssessment by FCBV compared to assessment by more qualified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emale community health volunteers and paid facility-based community health work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f CHWs can effectively and correctly follow a set of guidelines to identify possibly severe bacterial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testing CHW ability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Khresheh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Jordan, southern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CT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, first time pregnant,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ducation program supporting breastfeeding, offered a one-to-one postnatal education session, and follow-up phone calls at 2, 4 </w:t>
            </w:r>
            <w:proofErr w:type="spellStart"/>
            <w:r w:rsidRPr="00EF60FC">
              <w:rPr>
                <w:sz w:val="20"/>
                <w:szCs w:val="20"/>
              </w:rPr>
              <w:t>mths</w:t>
            </w:r>
            <w:proofErr w:type="spellEnd"/>
            <w:r w:rsidRPr="00EF60FC">
              <w:rPr>
                <w:sz w:val="20"/>
                <w:szCs w:val="20"/>
              </w:rPr>
              <w:t xml:space="preserve">. 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group received routine postnatal care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searcher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F knowledge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not used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not home based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Kidan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thiopia, </w:t>
            </w:r>
            <w:proofErr w:type="spellStart"/>
            <w:r w:rsidRPr="00EF60FC">
              <w:rPr>
                <w:sz w:val="20"/>
                <w:szCs w:val="20"/>
              </w:rPr>
              <w:t>Tigra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of children under 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Teaching mothers to promptly provide </w:t>
            </w:r>
            <w:proofErr w:type="spellStart"/>
            <w:r w:rsidRPr="00EF60FC">
              <w:rPr>
                <w:sz w:val="20"/>
                <w:szCs w:val="20"/>
              </w:rPr>
              <w:t>antimalarials</w:t>
            </w:r>
            <w:proofErr w:type="spellEnd"/>
            <w:r w:rsidRPr="00EF60FC">
              <w:rPr>
                <w:sz w:val="20"/>
                <w:szCs w:val="20"/>
              </w:rPr>
              <w:t xml:space="preserve"> to sick children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, mother coordinators not taught to train mom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 coordinato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Under 5 mortality from malaria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teaching to treat malaria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Le Roux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-child dyads, with underweight children under 5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ome visiting program to improve childhood nourishment where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group with no Mentor Mothers interven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raprofessional Mentor Mother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Timing of rehabilitation from malnourishment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rehabilita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Lee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urma, Eastern conflict areas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escriptive/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por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VHW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Trained in comprehensive set of interventions for malaria control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DPs trained as Village health worke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apability of IDPs as VHWs for malaria intervention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MCH specific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Leite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5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razil, Fortaleza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andomized Clinical Tri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w mothers and newborn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reastfeeding counseling during home visits on days 5,15,30,60,90 and 120 days by lay counselor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group – no home visit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Lay counselors from the community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xclusive BF, delayed utilization of formula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do not fit with defini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alekafzal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0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ran, </w:t>
            </w:r>
            <w:proofErr w:type="spellStart"/>
            <w:r w:rsidRPr="00EF60FC">
              <w:rPr>
                <w:sz w:val="20"/>
                <w:szCs w:val="20"/>
              </w:rPr>
              <w:t>Bakhtiari</w:t>
            </w:r>
            <w:proofErr w:type="spellEnd"/>
            <w:r w:rsidRPr="00EF60FC">
              <w:rPr>
                <w:sz w:val="20"/>
                <w:szCs w:val="20"/>
              </w:rPr>
              <w:t xml:space="preserve"> province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-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utrition, deworming and sanitation education and support for growth monitoring programme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One year post intervention initiation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Behvarz</w:t>
            </w:r>
            <w:proofErr w:type="spellEnd"/>
            <w:r w:rsidRPr="00EF60FC">
              <w:rPr>
                <w:sz w:val="20"/>
                <w:szCs w:val="20"/>
              </w:rPr>
              <w:t xml:space="preserve"> and volunteer women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other’s KAP, breastfeeding practices and child malnutrition,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not delivered exclusively through househol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ahmood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akistan, district Lahore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descriptive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dy Health Workers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urvey for LHWs in reporting on family planning and primary health care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dy Health workers whom had completed formal training and been working for it least 1 year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Quality and accuracy of data recording and reporting tools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Ability/quality of </w:t>
            </w:r>
            <w:proofErr w:type="gramStart"/>
            <w:r w:rsidRPr="00EF60FC">
              <w:rPr>
                <w:sz w:val="20"/>
                <w:szCs w:val="20"/>
              </w:rPr>
              <w:t xml:space="preserve">CHWs  </w:t>
            </w:r>
            <w:proofErr w:type="gramEnd"/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anandhar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4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pal, </w:t>
            </w:r>
            <w:proofErr w:type="spellStart"/>
            <w:r w:rsidRPr="00EF60FC">
              <w:rPr>
                <w:sz w:val="20"/>
                <w:szCs w:val="20"/>
              </w:rPr>
              <w:t>Makwanput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ll women in study area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ine action learning women’s group meetings every month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o women’s group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emale facilitator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irth outcomes, uptake of services, home care practices, infant morbidity and health care seeking.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community groups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athur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1995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Gorakhpur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and longitudinal follow up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below 6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 detect disability in children under 6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firmed by doctor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 in an Integrated Child Development Service (ICDS)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bility of AWW to identify and manage disability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opulation – Children under 6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 - CHW ability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cPherson 2006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epal, </w:t>
            </w:r>
            <w:proofErr w:type="spellStart"/>
            <w:r w:rsidRPr="00EF60FC">
              <w:rPr>
                <w:sz w:val="20"/>
                <w:szCs w:val="20"/>
              </w:rPr>
              <w:t>Sirah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and infants under 1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promoted a birth-preparedness package (BPP) through an inter-personal counseling with individuals and groups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seline compared to end line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emale community health volunteers, trained TBA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ffectiveness of BPP to positively influence planning for births, HH behaviours, and use of service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role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en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igeria, Edo State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survey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Women of child bearing age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eer education to raise knowledge of malaria during pregnancy and its effects on mother and fetus on women in child bearing age, through workshops, rallies, and door-to-door campaig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intervention using questionnaire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eer educators (women) - selected from the clusters participated in study. Trained for 3 days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 in reproductive age knowledge malaria during pregnancy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opulation – all women within reproductive age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community mobilization included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idhet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akistan, </w:t>
            </w:r>
            <w:proofErr w:type="spellStart"/>
            <w:r w:rsidRPr="00EF60FC">
              <w:rPr>
                <w:sz w:val="20"/>
                <w:szCs w:val="20"/>
              </w:rPr>
              <w:t>Balochista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andomized trial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ll women in area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 provided information on safe motherhood through pictorial booklets and audiocassettes, TBAs trained in safe delivery, emergency transport systems set up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cluster had no intervention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emale volunteers from each village to train as IEEC facilitators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natal care, hospital deliveries, safe motherhood indicators, mortality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role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osh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5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Tanzania, </w:t>
            </w:r>
            <w:proofErr w:type="spellStart"/>
            <w:r w:rsidRPr="00EF60FC">
              <w:rPr>
                <w:sz w:val="20"/>
                <w:szCs w:val="20"/>
              </w:rPr>
              <w:t>Mwanza</w:t>
            </w:r>
            <w:proofErr w:type="spellEnd"/>
            <w:r w:rsidRPr="00EF60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Stepp</w:t>
            </w:r>
            <w:proofErr w:type="spellEnd"/>
            <w:r w:rsidRPr="00EF60FC">
              <w:rPr>
                <w:sz w:val="20"/>
                <w:szCs w:val="20"/>
              </w:rPr>
              <w:t>-wedge randomized community tri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gnant women age 18-45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lean delivery kits distributed to women on ANC visit and education based on the “six cleans” by </w:t>
            </w:r>
            <w:proofErr w:type="gramStart"/>
            <w:r w:rsidRPr="00EF60FC">
              <w:rPr>
                <w:sz w:val="20"/>
                <w:szCs w:val="20"/>
              </w:rPr>
              <w:t>WHO</w:t>
            </w:r>
            <w:proofErr w:type="gramEnd"/>
            <w:r w:rsidRPr="00EF60FC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o clean kit intervention but regular antenatal service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aternal and Child Health Aide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rd infection and puerperal sepsis. Acceptability of kit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initial phase delivered at ANC visit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syamboz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alawi, southern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trial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egnant women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ducation and counseling on malaria control in pregnancy and the importance of attending antenatal clinics. Distribution </w:t>
            </w:r>
            <w:proofErr w:type="spellStart"/>
            <w:r w:rsidRPr="00EF60FC">
              <w:rPr>
                <w:sz w:val="20"/>
                <w:szCs w:val="20"/>
              </w:rPr>
              <w:t>sulfadoxine-pyrimethamine</w:t>
            </w:r>
            <w:proofErr w:type="spellEnd"/>
            <w:r w:rsidRPr="00EF60FC">
              <w:rPr>
                <w:sz w:val="20"/>
                <w:szCs w:val="20"/>
              </w:rPr>
              <w:t xml:space="preserve"> (SP)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received CHW education but no SP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emale village-based Community health workers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verage of IPPT.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tudy – evaluating effect of SP, not CHW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Mushi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Tanzania,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Mtwara</w:t>
            </w:r>
            <w:proofErr w:type="spellEnd"/>
            <w:r w:rsidRPr="00EF60FC">
              <w:rPr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gnant women and their familie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omotion of early and complete antenatal care visits and delivery with skilled attendant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2 years post intervention initia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afe motherhood promoters (SMPs) 4 TBAs were included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Delivery with skilled attendant. ANC bookings. Continuation of SMP intervention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TBAs also included and role can no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Nair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Kerala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efore and after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of children 0-6 year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Oral health education materials delivered in classe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 survey on knowledge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Junior Public Health Nurses (JPHNs) and </w:t>
            </w:r>
            <w:proofErr w:type="spellStart"/>
            <w:r w:rsidRPr="00EF60FC">
              <w:rPr>
                <w:sz w:val="20"/>
                <w:szCs w:val="20"/>
              </w:rPr>
              <w:t>Anganwadi</w:t>
            </w:r>
            <w:proofErr w:type="spellEnd"/>
            <w:r w:rsidRPr="00EF60FC">
              <w:rPr>
                <w:sz w:val="20"/>
                <w:szCs w:val="20"/>
              </w:rPr>
              <w:t xml:space="preserve"> workers (AWWs)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Effectiveness of community oral health awareness programme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not HH based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– also included junior nurses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Olusany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igeria, Lagos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fant 3 months or under attending BCG clinic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Two stage screening protocol for infant hearing using TEOAE and AABR by health workers at children attending BCG clinic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taff members – 2 full time and 2 part </w:t>
            </w:r>
            <w:proofErr w:type="gramStart"/>
            <w:r w:rsidRPr="00EF60FC">
              <w:rPr>
                <w:sz w:val="20"/>
                <w:szCs w:val="20"/>
              </w:rPr>
              <w:t>time</w:t>
            </w:r>
            <w:proofErr w:type="gramEnd"/>
            <w:r w:rsidRPr="00EF60FC">
              <w:rPr>
                <w:sz w:val="20"/>
                <w:szCs w:val="20"/>
              </w:rPr>
              <w:t>.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creening 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EF60FC">
              <w:rPr>
                <w:sz w:val="20"/>
                <w:szCs w:val="20"/>
              </w:rPr>
              <w:t>sensitivity</w:t>
            </w:r>
            <w:proofErr w:type="gramEnd"/>
            <w:r w:rsidRPr="00EF60FC">
              <w:rPr>
                <w:sz w:val="20"/>
                <w:szCs w:val="20"/>
              </w:rPr>
              <w:t>, specificity, PPV and NPV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at immunization clinic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– include trained hospital staff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Omer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akistan, Sindh Province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ilot Randomized Control Cluster Trial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gnant women in communities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LHW used new tools based on culturally appropriate interaction around relevant evidence for child health promotion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group – LHWs used standard procedure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Lady Health Worker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Effectiveness of community-based evidence for health promotion of MCH by LHW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target not preven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Pence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MS Gothic" w:hAnsi="Calibri"/>
                <w:b/>
                <w:bCs/>
                <w:sz w:val="20"/>
                <w:szCs w:val="20"/>
              </w:rPr>
              <w:t>2007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Ghana, </w:t>
            </w:r>
            <w:proofErr w:type="spellStart"/>
            <w:r w:rsidRPr="00EF60FC">
              <w:rPr>
                <w:sz w:val="20"/>
                <w:szCs w:val="20"/>
              </w:rPr>
              <w:t>Navrongo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our-arm community-randomized controlled experiment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ildren under 5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omotion and education of basic childhood health issues using 3 arms </w:t>
            </w:r>
            <w:proofErr w:type="gramStart"/>
            <w:r w:rsidRPr="00EF60FC">
              <w:rPr>
                <w:sz w:val="20"/>
                <w:szCs w:val="20"/>
              </w:rPr>
              <w:t>1)Community</w:t>
            </w:r>
            <w:proofErr w:type="gramEnd"/>
            <w:r w:rsidRPr="00EF60FC">
              <w:rPr>
                <w:sz w:val="20"/>
                <w:szCs w:val="20"/>
              </w:rPr>
              <w:t xml:space="preserve"> (CHWs) 2)MOH (nurses) 3) Community and MOH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parison receives services according to standard MOH guidelines.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ealth volunteers – appointed by village health committees,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ealth and mortality impact of three alternative organizational strategies for children under 5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CHW arm involves community group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Perez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Mali 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ross sectional using multi-stage cluster sampling 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ouseholds in area, interviews with caregivers of children under 5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romotion of household and community health practices through CHW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s (CHWs)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Assess performance of CHWs in promotion of basic child heath services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not specific MCH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Powell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4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Jamaica 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Underweight children 9-30 </w:t>
            </w:r>
            <w:proofErr w:type="spellStart"/>
            <w:r w:rsidRPr="00EF60FC">
              <w:rPr>
                <w:sz w:val="20"/>
                <w:szCs w:val="20"/>
              </w:rPr>
              <w:t>mths</w:t>
            </w:r>
            <w:proofErr w:type="spellEnd"/>
            <w:r w:rsidRPr="00EF60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eekly visits demonstrating playing and healthy child stimulatio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No visits encouraging healthy parenting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</w:t>
            </w:r>
            <w:proofErr w:type="gramStart"/>
            <w:r w:rsidRPr="00EF60FC">
              <w:rPr>
                <w:sz w:val="20"/>
                <w:szCs w:val="20"/>
              </w:rPr>
              <w:t xml:space="preserve">Aids  </w:t>
            </w:r>
            <w:proofErr w:type="gramEnd"/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Effect on children’s development, mother-child relationship and mother’s knowledge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rehabilitation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Prasanta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10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, Orissa and Jharkhand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Women 15-49 that had given birth during study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Women’s groups to support participatory </w:t>
            </w:r>
            <w:proofErr w:type="gramStart"/>
            <w:r w:rsidRPr="00EF60FC">
              <w:rPr>
                <w:sz w:val="20"/>
                <w:szCs w:val="20"/>
              </w:rPr>
              <w:t>action-learning</w:t>
            </w:r>
            <w:proofErr w:type="gramEnd"/>
            <w:r w:rsidRPr="00EF60FC">
              <w:rPr>
                <w:sz w:val="20"/>
                <w:szCs w:val="20"/>
              </w:rPr>
              <w:t xml:space="preserve">, and development and implementation of strategies to address MCH problems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had no women’s groups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acilitator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Neonatal mortality, maternal depression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women’s group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Rotheram-Boru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outh Africa, Cape Town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RCT baseline sample 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gnant mothers at risk for HIV/alcohol and/or nutrition problems 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Four antenatal and 4 postnatal home visits that address HIV, alcohol, nutrition, depression, health care regimes, caretaking and bonding, and securing government grants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ntrol of standard care of neighbor clinic based service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“Mentor Mother” CHWs recruited from township neighborhoods trained for intervention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Ability of CHWs to reach mothers, household and mother characteristic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Study – baseline survey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Sievers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wanda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Retrospective Before and After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ediatric admissions for malaria 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Two-pronged approach to combating malaria via mass distribution of insecticidal treated nets and distribution of antimalarial medications by CHW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.D. of laboratory confirmed malaria, suspected malaria, all-cause admissions. 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s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mpact of interventions on pediatric hospitalizations and on laboratory markers of malaria. 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treatment can’t be distinguished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role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Singh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9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dia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, cross-sectional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Women within reproductive age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based intervention to reach women direction with information and support for accessing safe abortions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 monthly client load in two public and two private facilities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, auxiliary nurse-midwives, TBAs and outreach workers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mpact of intervention on client load at safe service facilities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Intervention – community mobilization</w:t>
            </w:r>
          </w:p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HWs – role can’t be distinguished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Stromberg 201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Kenya</w:t>
            </w:r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 survey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Mothers of children under 5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provide educational sessions and Insecticide-treated nets  (ITNs) to mother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Baseline survey 9 </w:t>
            </w:r>
            <w:proofErr w:type="spellStart"/>
            <w:r w:rsidRPr="00EF60FC">
              <w:rPr>
                <w:sz w:val="20"/>
                <w:szCs w:val="20"/>
              </w:rPr>
              <w:t>mths</w:t>
            </w:r>
            <w:proofErr w:type="spellEnd"/>
            <w:r w:rsidRPr="00EF60FC">
              <w:rPr>
                <w:sz w:val="20"/>
                <w:szCs w:val="20"/>
              </w:rPr>
              <w:t xml:space="preserve"> after initiation of intervention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mmunity health workers (CHWs) 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Families knowledge of malaria and use of ITNs for children under 5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Intervention – group education sessions 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F2F2F2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proofErr w:type="spellStart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Stwart</w:t>
            </w:r>
            <w:proofErr w:type="spellEnd"/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 w:rsidRPr="00EF60FC">
              <w:rPr>
                <w:rFonts w:ascii="Calibri" w:eastAsia="MS Gothic" w:hAnsi="Calibri"/>
                <w:b/>
                <w:bCs/>
                <w:sz w:val="20"/>
                <w:szCs w:val="20"/>
              </w:rPr>
              <w:t>2008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luster RCT</w:t>
            </w:r>
          </w:p>
        </w:tc>
        <w:tc>
          <w:tcPr>
            <w:tcW w:w="1417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useholds with children under 10</w:t>
            </w:r>
          </w:p>
        </w:tc>
        <w:tc>
          <w:tcPr>
            <w:tcW w:w="2410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Home visitation program to improve home safely and prevent injuries among children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Control – no safety intervention </w:t>
            </w:r>
          </w:p>
        </w:tc>
        <w:tc>
          <w:tcPr>
            <w:tcW w:w="1276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araprofessional </w:t>
            </w:r>
          </w:p>
        </w:tc>
        <w:tc>
          <w:tcPr>
            <w:tcW w:w="1984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 xml:space="preserve">Presence of home hazards for burns, poisoning and falls. </w:t>
            </w:r>
          </w:p>
        </w:tc>
        <w:tc>
          <w:tcPr>
            <w:tcW w:w="1701" w:type="dxa"/>
            <w:shd w:val="clear" w:color="auto" w:fill="F2F2F2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opulation – children under 10</w:t>
            </w:r>
          </w:p>
        </w:tc>
      </w:tr>
      <w:tr w:rsidR="003E7F6A" w:rsidRPr="00EF60FC" w:rsidTr="00F31CA6">
        <w:tc>
          <w:tcPr>
            <w:tcW w:w="1242" w:type="dxa"/>
            <w:shd w:val="clear" w:color="auto" w:fill="auto"/>
          </w:tcPr>
          <w:p w:rsidR="003E7F6A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MS Gothic" w:hAnsi="Calibri"/>
                <w:b/>
                <w:bCs/>
                <w:sz w:val="20"/>
                <w:szCs w:val="20"/>
              </w:rPr>
              <w:t xml:space="preserve">Taylor 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MS Gothic" w:hAnsi="Calibri"/>
                <w:b/>
                <w:bCs/>
                <w:sz w:val="20"/>
                <w:szCs w:val="20"/>
              </w:rPr>
              <w:t>2001</w:t>
            </w:r>
          </w:p>
          <w:p w:rsidR="003E7F6A" w:rsidRPr="00EF60FC" w:rsidRDefault="003E7F6A" w:rsidP="00F31CA6">
            <w:pPr>
              <w:spacing w:line="240" w:lineRule="auto"/>
              <w:rPr>
                <w:rFonts w:ascii="Calibri" w:eastAsia="MS Gothic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F60FC">
              <w:rPr>
                <w:sz w:val="20"/>
                <w:szCs w:val="20"/>
              </w:rPr>
              <w:t>KwaZulu-Netal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efore and after</w:t>
            </w:r>
          </w:p>
        </w:tc>
        <w:tc>
          <w:tcPr>
            <w:tcW w:w="1417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useholds</w:t>
            </w:r>
          </w:p>
        </w:tc>
        <w:tc>
          <w:tcPr>
            <w:tcW w:w="2410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HWs delivering nutrition information at household level and community meetings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Baseline survey and survey 6 months after initiation</w:t>
            </w:r>
          </w:p>
        </w:tc>
        <w:tc>
          <w:tcPr>
            <w:tcW w:w="1276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Community Health Worker</w:t>
            </w:r>
          </w:p>
        </w:tc>
        <w:tc>
          <w:tcPr>
            <w:tcW w:w="1984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Household perceptions of intervention</w:t>
            </w:r>
          </w:p>
        </w:tc>
        <w:tc>
          <w:tcPr>
            <w:tcW w:w="1701" w:type="dxa"/>
            <w:shd w:val="clear" w:color="auto" w:fill="auto"/>
          </w:tcPr>
          <w:p w:rsidR="003E7F6A" w:rsidRPr="00EF60FC" w:rsidRDefault="003E7F6A" w:rsidP="00F31CA6">
            <w:pPr>
              <w:spacing w:line="240" w:lineRule="auto"/>
              <w:rPr>
                <w:sz w:val="20"/>
                <w:szCs w:val="20"/>
              </w:rPr>
            </w:pPr>
            <w:r w:rsidRPr="00EF60FC">
              <w:rPr>
                <w:sz w:val="20"/>
                <w:szCs w:val="20"/>
              </w:rPr>
              <w:t>Population – not specific MCH</w:t>
            </w:r>
          </w:p>
        </w:tc>
      </w:tr>
    </w:tbl>
    <w:p w:rsidR="00DC6282" w:rsidRDefault="00DC6282"/>
    <w:sectPr w:rsidR="00DC6282" w:rsidSect="003E7F6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F6A"/>
    <w:rsid w:val="003E7F6A"/>
    <w:rsid w:val="00621784"/>
    <w:rsid w:val="00D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6A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3E7F6A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F6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3E7F6A"/>
    <w:rPr>
      <w:rFonts w:ascii="Cambria" w:eastAsia="ＭＳ 明朝" w:hAnsi="Cambria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F6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6A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3E7F6A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F6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3E7F6A"/>
    <w:rPr>
      <w:rFonts w:ascii="Cambria" w:eastAsia="ＭＳ 明朝" w:hAnsi="Cambria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F6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087</Words>
  <Characters>23300</Characters>
  <Application>Microsoft Macintosh Word</Application>
  <DocSecurity>0</DocSecurity>
  <Lines>194</Lines>
  <Paragraphs>54</Paragraphs>
  <ScaleCrop>false</ScaleCrop>
  <Company>Trinity College Dublin</Company>
  <LinksUpToDate>false</LinksUpToDate>
  <CharactersWithSpaces>27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34:00Z</dcterms:created>
  <dcterms:modified xsi:type="dcterms:W3CDTF">2013-06-24T12:35:00Z</dcterms:modified>
</cp:coreProperties>
</file>